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page" w:tblpX="1843" w:tblpY="508"/>
        <w:tblW w:w="12895" w:type="dxa"/>
        <w:tblLook w:val="04A0" w:firstRow="1" w:lastRow="0" w:firstColumn="1" w:lastColumn="0" w:noHBand="0" w:noVBand="1"/>
      </w:tblPr>
      <w:tblGrid>
        <w:gridCol w:w="1614"/>
        <w:gridCol w:w="1642"/>
        <w:gridCol w:w="2004"/>
        <w:gridCol w:w="2089"/>
        <w:gridCol w:w="1860"/>
        <w:gridCol w:w="1843"/>
        <w:gridCol w:w="1843"/>
      </w:tblGrid>
      <w:tr w:rsidR="00F71DB9" w:rsidRPr="00C91120" w14:paraId="6E99E29B" w14:textId="77777777" w:rsidTr="00966B80">
        <w:trPr>
          <w:trHeight w:val="132"/>
        </w:trPr>
        <w:tc>
          <w:tcPr>
            <w:tcW w:w="1614" w:type="dxa"/>
          </w:tcPr>
          <w:p w14:paraId="43444498" w14:textId="77777777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642" w:type="dxa"/>
          </w:tcPr>
          <w:p w14:paraId="24095FEF" w14:textId="1FCA1828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1"/>
                <w:szCs w:val="21"/>
              </w:rPr>
              <w:t>C</w:t>
            </w: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TR</w:t>
            </w:r>
          </w:p>
        </w:tc>
        <w:tc>
          <w:tcPr>
            <w:tcW w:w="2004" w:type="dxa"/>
          </w:tcPr>
          <w:p w14:paraId="2D0862FF" w14:textId="7AC3A893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AF</w:t>
            </w:r>
          </w:p>
        </w:tc>
        <w:tc>
          <w:tcPr>
            <w:tcW w:w="2089" w:type="dxa"/>
          </w:tcPr>
          <w:p w14:paraId="35CA9A11" w14:textId="4C8999DE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sAF</w:t>
            </w:r>
          </w:p>
        </w:tc>
        <w:tc>
          <w:tcPr>
            <w:tcW w:w="1860" w:type="dxa"/>
          </w:tcPr>
          <w:p w14:paraId="6E28B5CF" w14:textId="77777777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 value</w:t>
            </w:r>
          </w:p>
          <w:p w14:paraId="6C374A46" w14:textId="720E1D36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1"/>
                <w:szCs w:val="21"/>
              </w:rPr>
              <w:t>(</w:t>
            </w: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CTR vs. PAF)</w:t>
            </w:r>
          </w:p>
        </w:tc>
        <w:tc>
          <w:tcPr>
            <w:tcW w:w="1843" w:type="dxa"/>
          </w:tcPr>
          <w:p w14:paraId="4F6B7EA2" w14:textId="77777777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 value</w:t>
            </w:r>
          </w:p>
          <w:p w14:paraId="6C3910FB" w14:textId="6EE4D3B6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1"/>
                <w:szCs w:val="21"/>
              </w:rPr>
              <w:t>(</w:t>
            </w: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CTR vs. psAF)</w:t>
            </w:r>
          </w:p>
        </w:tc>
        <w:tc>
          <w:tcPr>
            <w:tcW w:w="1843" w:type="dxa"/>
          </w:tcPr>
          <w:p w14:paraId="5D5944F5" w14:textId="77777777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 value</w:t>
            </w:r>
          </w:p>
          <w:p w14:paraId="38855851" w14:textId="2CB5321B" w:rsidR="00F71DB9" w:rsidRPr="00ED0902" w:rsidRDefault="00F71DB9" w:rsidP="00FB2F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1"/>
                <w:szCs w:val="21"/>
              </w:rPr>
              <w:t>(</w:t>
            </w: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AF vs. psAF)</w:t>
            </w:r>
          </w:p>
        </w:tc>
      </w:tr>
      <w:tr w:rsidR="00F71DB9" w:rsidRPr="00C91120" w14:paraId="620F3174" w14:textId="77777777" w:rsidTr="00966B80">
        <w:tc>
          <w:tcPr>
            <w:tcW w:w="1614" w:type="dxa"/>
          </w:tcPr>
          <w:p w14:paraId="20974394" w14:textId="77777777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Number</w:t>
            </w:r>
          </w:p>
        </w:tc>
        <w:tc>
          <w:tcPr>
            <w:tcW w:w="1642" w:type="dxa"/>
          </w:tcPr>
          <w:p w14:paraId="477E3EC1" w14:textId="4348A8E3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5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6085490" w14:textId="218EBC2D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3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2089" w:type="dxa"/>
          </w:tcPr>
          <w:p w14:paraId="68A1034F" w14:textId="05214E38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1860" w:type="dxa"/>
          </w:tcPr>
          <w:p w14:paraId="6C24742B" w14:textId="29E2FE0E" w:rsidR="00F71DB9" w:rsidRPr="00ED0902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/</w:t>
            </w:r>
          </w:p>
        </w:tc>
        <w:tc>
          <w:tcPr>
            <w:tcW w:w="1843" w:type="dxa"/>
          </w:tcPr>
          <w:p w14:paraId="091F8414" w14:textId="04391D48" w:rsidR="00F71DB9" w:rsidRPr="00ED0902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/</w:t>
            </w:r>
          </w:p>
        </w:tc>
        <w:tc>
          <w:tcPr>
            <w:tcW w:w="1843" w:type="dxa"/>
          </w:tcPr>
          <w:p w14:paraId="0408D63A" w14:textId="644D6B70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/</w:t>
            </w:r>
          </w:p>
        </w:tc>
      </w:tr>
      <w:tr w:rsidR="00F71DB9" w:rsidRPr="00C91120" w14:paraId="1163C300" w14:textId="77777777" w:rsidTr="00966B80">
        <w:tc>
          <w:tcPr>
            <w:tcW w:w="1614" w:type="dxa"/>
          </w:tcPr>
          <w:p w14:paraId="7BE92CCB" w14:textId="77777777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1642" w:type="dxa"/>
          </w:tcPr>
          <w:p w14:paraId="4701A479" w14:textId="3D940C0D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5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 (50.5, 57.5)</w:t>
            </w:r>
          </w:p>
        </w:tc>
        <w:tc>
          <w:tcPr>
            <w:tcW w:w="2004" w:type="dxa"/>
          </w:tcPr>
          <w:p w14:paraId="3B68590A" w14:textId="74904669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6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1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, 7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089" w:type="dxa"/>
          </w:tcPr>
          <w:p w14:paraId="2D2CA0B0" w14:textId="647E2706" w:rsidR="00F71DB9" w:rsidRPr="00ED0902" w:rsidRDefault="00697AB6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8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1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25, 7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75)</w:t>
            </w:r>
          </w:p>
        </w:tc>
        <w:tc>
          <w:tcPr>
            <w:tcW w:w="1860" w:type="dxa"/>
          </w:tcPr>
          <w:p w14:paraId="2FDB8D21" w14:textId="4BC0E247" w:rsidR="00F71DB9" w:rsidRPr="002B1EF4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&lt;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0.001</w:t>
            </w:r>
          </w:p>
        </w:tc>
        <w:tc>
          <w:tcPr>
            <w:tcW w:w="1843" w:type="dxa"/>
          </w:tcPr>
          <w:p w14:paraId="2E44FB27" w14:textId="5C30B79B" w:rsidR="00F71DB9" w:rsidRPr="002B1EF4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&lt;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0.001</w:t>
            </w:r>
          </w:p>
        </w:tc>
        <w:tc>
          <w:tcPr>
            <w:tcW w:w="1843" w:type="dxa"/>
          </w:tcPr>
          <w:p w14:paraId="241D416D" w14:textId="4041E1D2" w:rsidR="00F71DB9" w:rsidRPr="00ED0902" w:rsidRDefault="0045019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184</w:t>
            </w:r>
          </w:p>
        </w:tc>
      </w:tr>
      <w:tr w:rsidR="00F71DB9" w:rsidRPr="00C91120" w14:paraId="02AD8A7C" w14:textId="77777777" w:rsidTr="00966B80">
        <w:tc>
          <w:tcPr>
            <w:tcW w:w="1614" w:type="dxa"/>
          </w:tcPr>
          <w:p w14:paraId="3B3C86A8" w14:textId="1C72CFB3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Male/ Female</w:t>
            </w:r>
          </w:p>
        </w:tc>
        <w:tc>
          <w:tcPr>
            <w:tcW w:w="1642" w:type="dxa"/>
          </w:tcPr>
          <w:p w14:paraId="613D3495" w14:textId="1A69C014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/9</w:t>
            </w:r>
          </w:p>
        </w:tc>
        <w:tc>
          <w:tcPr>
            <w:tcW w:w="2004" w:type="dxa"/>
          </w:tcPr>
          <w:p w14:paraId="1C06A297" w14:textId="35D244A4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</w:t>
            </w:r>
            <w:r w:rsidR="00F108A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/1</w:t>
            </w:r>
            <w:r w:rsidR="00F108A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089" w:type="dxa"/>
          </w:tcPr>
          <w:p w14:paraId="4598403D" w14:textId="0F191DAB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8/8</w:t>
            </w:r>
          </w:p>
        </w:tc>
        <w:tc>
          <w:tcPr>
            <w:tcW w:w="1860" w:type="dxa"/>
          </w:tcPr>
          <w:p w14:paraId="72BBA520" w14:textId="286670A6" w:rsidR="00F71DB9" w:rsidRPr="00ED0902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0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.015</w:t>
            </w:r>
          </w:p>
        </w:tc>
        <w:tc>
          <w:tcPr>
            <w:tcW w:w="1843" w:type="dxa"/>
          </w:tcPr>
          <w:p w14:paraId="3DE6F975" w14:textId="53CED4B1" w:rsidR="00F71DB9" w:rsidRPr="00ED0902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511</w:t>
            </w:r>
          </w:p>
        </w:tc>
        <w:tc>
          <w:tcPr>
            <w:tcW w:w="1843" w:type="dxa"/>
          </w:tcPr>
          <w:p w14:paraId="7CE545A3" w14:textId="5CD81FA8" w:rsidR="00F71DB9" w:rsidRPr="00ED0902" w:rsidRDefault="0045019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190</w:t>
            </w:r>
          </w:p>
        </w:tc>
      </w:tr>
      <w:tr w:rsidR="00F71DB9" w:rsidRPr="00C91120" w14:paraId="1F4BA270" w14:textId="77777777" w:rsidTr="00966B80">
        <w:tc>
          <w:tcPr>
            <w:tcW w:w="1614" w:type="dxa"/>
          </w:tcPr>
          <w:p w14:paraId="56A66BB8" w14:textId="77777777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BMI</w:t>
            </w:r>
          </w:p>
        </w:tc>
        <w:tc>
          <w:tcPr>
            <w:tcW w:w="1642" w:type="dxa"/>
          </w:tcPr>
          <w:p w14:paraId="0507BE09" w14:textId="4612524E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.77 (22.79, 27.6</w:t>
            </w:r>
            <w:r w:rsidR="00B5468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004" w:type="dxa"/>
          </w:tcPr>
          <w:p w14:paraId="497F6649" w14:textId="7AD63E92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1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2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7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2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83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089" w:type="dxa"/>
          </w:tcPr>
          <w:p w14:paraId="3783D357" w14:textId="3AAB9059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="00697AB6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697AB6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2</w:t>
            </w:r>
            <w:r w:rsidR="00697AB6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697AB6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1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, </w:t>
            </w:r>
            <w:r w:rsidR="00697AB6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1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697AB6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860" w:type="dxa"/>
          </w:tcPr>
          <w:p w14:paraId="4A4A6C76" w14:textId="48C3F5DC" w:rsidR="00F71DB9" w:rsidRPr="00ED0902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440</w:t>
            </w:r>
          </w:p>
        </w:tc>
        <w:tc>
          <w:tcPr>
            <w:tcW w:w="1843" w:type="dxa"/>
          </w:tcPr>
          <w:p w14:paraId="6108E3AE" w14:textId="36285FC7" w:rsidR="00F71DB9" w:rsidRPr="00ED0902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0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.028</w:t>
            </w:r>
          </w:p>
        </w:tc>
        <w:tc>
          <w:tcPr>
            <w:tcW w:w="1843" w:type="dxa"/>
          </w:tcPr>
          <w:p w14:paraId="574F7BC2" w14:textId="0DAD3018" w:rsidR="00F71DB9" w:rsidRPr="00ED0902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120</w:t>
            </w:r>
          </w:p>
        </w:tc>
      </w:tr>
      <w:tr w:rsidR="00F71DB9" w:rsidRPr="00C91120" w14:paraId="5C6B0F1A" w14:textId="77777777" w:rsidTr="00966B80">
        <w:tc>
          <w:tcPr>
            <w:tcW w:w="1614" w:type="dxa"/>
          </w:tcPr>
          <w:p w14:paraId="33A357D0" w14:textId="77777777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HTN</w:t>
            </w:r>
          </w:p>
        </w:tc>
        <w:tc>
          <w:tcPr>
            <w:tcW w:w="1642" w:type="dxa"/>
          </w:tcPr>
          <w:p w14:paraId="71D05645" w14:textId="7C082D3E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2004" w:type="dxa"/>
          </w:tcPr>
          <w:p w14:paraId="1C6C9816" w14:textId="3F712014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1</w:t>
            </w:r>
            <w:r w:rsidR="00F108A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2089" w:type="dxa"/>
          </w:tcPr>
          <w:p w14:paraId="0D134F73" w14:textId="068F7510" w:rsidR="00F71DB9" w:rsidRPr="00ED0902" w:rsidRDefault="00345F35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1860" w:type="dxa"/>
          </w:tcPr>
          <w:p w14:paraId="55CB5A3F" w14:textId="5F348F81" w:rsidR="00F71DB9" w:rsidRPr="00ED0902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954</w:t>
            </w:r>
          </w:p>
        </w:tc>
        <w:tc>
          <w:tcPr>
            <w:tcW w:w="1843" w:type="dxa"/>
          </w:tcPr>
          <w:p w14:paraId="5D6AA774" w14:textId="7E02B4CF" w:rsidR="00F71DB9" w:rsidRPr="00ED0902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94</w:t>
            </w:r>
            <w:r w:rsidR="000151A2"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843" w:type="dxa"/>
          </w:tcPr>
          <w:p w14:paraId="38DB9EE2" w14:textId="3592BB87" w:rsidR="00F71DB9" w:rsidRPr="00ED0902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909</w:t>
            </w:r>
          </w:p>
        </w:tc>
      </w:tr>
      <w:tr w:rsidR="00F71DB9" w:rsidRPr="00C91120" w14:paraId="2239E9A5" w14:textId="77777777" w:rsidTr="00966B80">
        <w:tc>
          <w:tcPr>
            <w:tcW w:w="1614" w:type="dxa"/>
          </w:tcPr>
          <w:p w14:paraId="122F51D5" w14:textId="77777777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bookmarkStart w:id="0" w:name="_GoBack" w:colFirst="4" w:colLast="5"/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DM</w:t>
            </w:r>
          </w:p>
        </w:tc>
        <w:tc>
          <w:tcPr>
            <w:tcW w:w="1642" w:type="dxa"/>
          </w:tcPr>
          <w:p w14:paraId="3FA168FC" w14:textId="60BC8E5F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C6315BF" w14:textId="7EEDCD4E" w:rsidR="00F71DB9" w:rsidRPr="00ED0902" w:rsidRDefault="00F108AE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2089" w:type="dxa"/>
          </w:tcPr>
          <w:p w14:paraId="40461129" w14:textId="072E677E" w:rsidR="00F71DB9" w:rsidRPr="00ED0902" w:rsidRDefault="00345F35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1860" w:type="dxa"/>
          </w:tcPr>
          <w:p w14:paraId="66FA0A7D" w14:textId="7E72304F" w:rsidR="00F71DB9" w:rsidRPr="002B1EF4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&lt;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0.001</w:t>
            </w:r>
          </w:p>
        </w:tc>
        <w:tc>
          <w:tcPr>
            <w:tcW w:w="1843" w:type="dxa"/>
          </w:tcPr>
          <w:p w14:paraId="207C626B" w14:textId="59E4F3A3" w:rsidR="00F71DB9" w:rsidRPr="002B1EF4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&lt;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0.001</w:t>
            </w:r>
          </w:p>
        </w:tc>
        <w:tc>
          <w:tcPr>
            <w:tcW w:w="1843" w:type="dxa"/>
          </w:tcPr>
          <w:p w14:paraId="5B0D2464" w14:textId="1EF29098" w:rsidR="00F71DB9" w:rsidRPr="00ED0902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894</w:t>
            </w:r>
          </w:p>
        </w:tc>
      </w:tr>
      <w:tr w:rsidR="00F71DB9" w:rsidRPr="00C91120" w14:paraId="2E5F8CDB" w14:textId="77777777" w:rsidTr="00966B80">
        <w:tc>
          <w:tcPr>
            <w:tcW w:w="1614" w:type="dxa"/>
          </w:tcPr>
          <w:p w14:paraId="22C52633" w14:textId="2620443F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TC</w:t>
            </w:r>
          </w:p>
        </w:tc>
        <w:tc>
          <w:tcPr>
            <w:tcW w:w="1642" w:type="dxa"/>
          </w:tcPr>
          <w:p w14:paraId="35021326" w14:textId="557A86A5" w:rsidR="00F71DB9" w:rsidRPr="00ED0902" w:rsidRDefault="00966B80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73 (4.36, 5.33)</w:t>
            </w:r>
          </w:p>
        </w:tc>
        <w:tc>
          <w:tcPr>
            <w:tcW w:w="2004" w:type="dxa"/>
          </w:tcPr>
          <w:p w14:paraId="00574268" w14:textId="441CD462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.</w:t>
            </w:r>
            <w:r w:rsidR="003818BB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5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3.</w:t>
            </w:r>
            <w:r w:rsidR="003818BB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4.7</w:t>
            </w:r>
            <w:r w:rsidR="003818BB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089" w:type="dxa"/>
          </w:tcPr>
          <w:p w14:paraId="2E9B3506" w14:textId="61EC282F" w:rsidR="00F71DB9" w:rsidRPr="00ED0902" w:rsidRDefault="00E65FE7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9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2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, 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5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860" w:type="dxa"/>
          </w:tcPr>
          <w:p w14:paraId="11C2C882" w14:textId="18C74516" w:rsidR="00F71DB9" w:rsidRPr="002B1EF4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0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.004</w:t>
            </w:r>
          </w:p>
        </w:tc>
        <w:tc>
          <w:tcPr>
            <w:tcW w:w="1843" w:type="dxa"/>
          </w:tcPr>
          <w:p w14:paraId="2FF35DC9" w14:textId="38FA861B" w:rsidR="00F71DB9" w:rsidRPr="002B1EF4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2B1EF4">
              <w:rPr>
                <w:rFonts w:ascii="Times New Roman" w:hAnsi="Times New Roman" w:cs="Times New Roman" w:hint="eastAsia"/>
                <w:color w:val="FF0000"/>
                <w:kern w:val="0"/>
              </w:rPr>
              <w:t>0</w:t>
            </w:r>
            <w:r w:rsidRPr="002B1EF4">
              <w:rPr>
                <w:rFonts w:ascii="Times New Roman" w:hAnsi="Times New Roman" w:cs="Times New Roman"/>
                <w:color w:val="FF0000"/>
                <w:kern w:val="0"/>
              </w:rPr>
              <w:t>.001</w:t>
            </w:r>
          </w:p>
        </w:tc>
        <w:tc>
          <w:tcPr>
            <w:tcW w:w="1843" w:type="dxa"/>
          </w:tcPr>
          <w:p w14:paraId="134DE53A" w14:textId="61A35C90" w:rsidR="00F71DB9" w:rsidRPr="00ED0902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866</w:t>
            </w:r>
          </w:p>
        </w:tc>
      </w:tr>
      <w:bookmarkEnd w:id="0"/>
      <w:tr w:rsidR="00F71DB9" w:rsidRPr="00C91120" w14:paraId="38A7308C" w14:textId="77777777" w:rsidTr="00966B80">
        <w:tc>
          <w:tcPr>
            <w:tcW w:w="1614" w:type="dxa"/>
          </w:tcPr>
          <w:p w14:paraId="58FF5100" w14:textId="44C9F9D1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LDL</w:t>
            </w:r>
          </w:p>
        </w:tc>
        <w:tc>
          <w:tcPr>
            <w:tcW w:w="1642" w:type="dxa"/>
          </w:tcPr>
          <w:p w14:paraId="3C75F1D6" w14:textId="26984543" w:rsidR="00F71DB9" w:rsidRPr="00ED0902" w:rsidRDefault="00DA7D9F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.3 (1.96, 2.86)</w:t>
            </w:r>
          </w:p>
        </w:tc>
        <w:tc>
          <w:tcPr>
            <w:tcW w:w="2004" w:type="dxa"/>
          </w:tcPr>
          <w:p w14:paraId="55D34ACF" w14:textId="7B24C800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5 (1.5, 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9B0B9E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</w:t>
            </w:r>
            <w:r w:rsidR="003818BB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089" w:type="dxa"/>
          </w:tcPr>
          <w:p w14:paraId="25E9D0ED" w14:textId="26B3945E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E65FE7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5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r w:rsidR="00E65FE7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1.75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2.8</w:t>
            </w:r>
            <w:r w:rsidR="00E65FE7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860" w:type="dxa"/>
          </w:tcPr>
          <w:p w14:paraId="39EE836C" w14:textId="18FFC7DB" w:rsidR="00F71DB9" w:rsidRPr="00ED0902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948</w:t>
            </w:r>
          </w:p>
        </w:tc>
        <w:tc>
          <w:tcPr>
            <w:tcW w:w="1843" w:type="dxa"/>
          </w:tcPr>
          <w:p w14:paraId="48C6894D" w14:textId="01C0057D" w:rsidR="00F71DB9" w:rsidRPr="00ED0902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912</w:t>
            </w:r>
          </w:p>
        </w:tc>
        <w:tc>
          <w:tcPr>
            <w:tcW w:w="1843" w:type="dxa"/>
          </w:tcPr>
          <w:p w14:paraId="1600D2E4" w14:textId="19D09FA6" w:rsidR="00F71DB9" w:rsidRPr="00ED0902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968</w:t>
            </w:r>
          </w:p>
        </w:tc>
      </w:tr>
      <w:tr w:rsidR="00F71DB9" w:rsidRPr="00C91120" w14:paraId="6263891C" w14:textId="77777777" w:rsidTr="00966B80">
        <w:tc>
          <w:tcPr>
            <w:tcW w:w="1614" w:type="dxa"/>
          </w:tcPr>
          <w:p w14:paraId="00FE3BC9" w14:textId="7FFED0DA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FBG</w:t>
            </w:r>
          </w:p>
        </w:tc>
        <w:tc>
          <w:tcPr>
            <w:tcW w:w="1642" w:type="dxa"/>
          </w:tcPr>
          <w:p w14:paraId="00DD924C" w14:textId="14BFFAC2" w:rsidR="00F71DB9" w:rsidRPr="00ED0902" w:rsidRDefault="00B04C72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.12 (4.56, 5.55)</w:t>
            </w:r>
          </w:p>
        </w:tc>
        <w:tc>
          <w:tcPr>
            <w:tcW w:w="2004" w:type="dxa"/>
          </w:tcPr>
          <w:p w14:paraId="34484817" w14:textId="6CDAF69A" w:rsidR="00F71DB9" w:rsidRPr="00ED0902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8C05AB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95 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4.</w:t>
            </w:r>
            <w:r w:rsidR="008C05AB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4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5.</w:t>
            </w:r>
            <w:r w:rsidR="008C05AB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9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089" w:type="dxa"/>
          </w:tcPr>
          <w:p w14:paraId="54026B6E" w14:textId="5AF6756D" w:rsidR="00F71DB9" w:rsidRPr="00ED0902" w:rsidRDefault="00697AB6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96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4.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7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5.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  <w:r w:rsidR="00F71DB9" w:rsidRPr="00ED090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)</w:t>
            </w:r>
          </w:p>
        </w:tc>
        <w:tc>
          <w:tcPr>
            <w:tcW w:w="1860" w:type="dxa"/>
          </w:tcPr>
          <w:p w14:paraId="1141B7BE" w14:textId="04F131A6" w:rsidR="00F71DB9" w:rsidRPr="00ED0902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541</w:t>
            </w:r>
          </w:p>
        </w:tc>
        <w:tc>
          <w:tcPr>
            <w:tcW w:w="1843" w:type="dxa"/>
          </w:tcPr>
          <w:p w14:paraId="01E2ACAB" w14:textId="76F3BED5" w:rsidR="00F71DB9" w:rsidRPr="00ED0902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830</w:t>
            </w:r>
          </w:p>
        </w:tc>
        <w:tc>
          <w:tcPr>
            <w:tcW w:w="1843" w:type="dxa"/>
          </w:tcPr>
          <w:p w14:paraId="7BE02E77" w14:textId="0F2D4705" w:rsidR="00F71DB9" w:rsidRPr="00ED0902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ED0902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ED0902">
              <w:rPr>
                <w:rFonts w:ascii="Times New Roman" w:hAnsi="Times New Roman" w:cs="Times New Roman"/>
                <w:color w:val="000000" w:themeColor="text1"/>
                <w:kern w:val="0"/>
              </w:rPr>
              <w:t>.859</w:t>
            </w:r>
          </w:p>
        </w:tc>
      </w:tr>
      <w:tr w:rsidR="00F71DB9" w:rsidRPr="00C91120" w14:paraId="1396D155" w14:textId="77777777" w:rsidTr="00966B80">
        <w:tc>
          <w:tcPr>
            <w:tcW w:w="1614" w:type="dxa"/>
          </w:tcPr>
          <w:p w14:paraId="1443FB31" w14:textId="067BCA4B" w:rsidR="00F71DB9" w:rsidRPr="00FB2F54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B2F5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Creatinine</w:t>
            </w:r>
          </w:p>
        </w:tc>
        <w:tc>
          <w:tcPr>
            <w:tcW w:w="1642" w:type="dxa"/>
          </w:tcPr>
          <w:p w14:paraId="33B1E08F" w14:textId="21E68A03" w:rsidR="00F71DB9" w:rsidRPr="00426B40" w:rsidRDefault="000D58B1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26B40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7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 (60, 89.5)</w:t>
            </w:r>
          </w:p>
        </w:tc>
        <w:tc>
          <w:tcPr>
            <w:tcW w:w="2004" w:type="dxa"/>
          </w:tcPr>
          <w:p w14:paraId="0F083E1A" w14:textId="086AEAD2" w:rsidR="00F71DB9" w:rsidRPr="00426B40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  <w:r w:rsidR="003818BB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3818BB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59.</w:t>
            </w:r>
            <w:r w:rsidR="003818BB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5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82.</w:t>
            </w:r>
            <w:r w:rsidR="003818BB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8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089" w:type="dxa"/>
          </w:tcPr>
          <w:p w14:paraId="4A4320DE" w14:textId="06056FD7" w:rsidR="00F71DB9" w:rsidRPr="00426B40" w:rsidRDefault="00E65FE7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1.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4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9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, 7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.6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860" w:type="dxa"/>
          </w:tcPr>
          <w:p w14:paraId="31C90EB9" w14:textId="41A527FE" w:rsidR="00F71DB9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.218</w:t>
            </w:r>
          </w:p>
        </w:tc>
        <w:tc>
          <w:tcPr>
            <w:tcW w:w="1843" w:type="dxa"/>
          </w:tcPr>
          <w:p w14:paraId="4DEA0E31" w14:textId="3FF73DC9" w:rsidR="00F71DB9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.662</w:t>
            </w:r>
          </w:p>
        </w:tc>
        <w:tc>
          <w:tcPr>
            <w:tcW w:w="1843" w:type="dxa"/>
          </w:tcPr>
          <w:p w14:paraId="0C50D20C" w14:textId="7AA811E1" w:rsidR="00F71DB9" w:rsidRPr="00A63AEA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63AEA"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 w:rsidRPr="00A63AEA">
              <w:rPr>
                <w:rFonts w:ascii="Times New Roman" w:hAnsi="Times New Roman" w:cs="Times New Roman"/>
                <w:color w:val="000000" w:themeColor="text1"/>
                <w:kern w:val="0"/>
              </w:rPr>
              <w:t>.148</w:t>
            </w:r>
          </w:p>
        </w:tc>
      </w:tr>
      <w:tr w:rsidR="00F71DB9" w:rsidRPr="00C91120" w14:paraId="5B36CA46" w14:textId="77777777" w:rsidTr="00966B80">
        <w:tc>
          <w:tcPr>
            <w:tcW w:w="1614" w:type="dxa"/>
          </w:tcPr>
          <w:p w14:paraId="7BB58144" w14:textId="2DCD6EE8" w:rsidR="00F71DB9" w:rsidRPr="00FB2F54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B2F54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ALT</w:t>
            </w:r>
          </w:p>
        </w:tc>
        <w:tc>
          <w:tcPr>
            <w:tcW w:w="1642" w:type="dxa"/>
          </w:tcPr>
          <w:p w14:paraId="2FBFCEE4" w14:textId="6F9A65C9" w:rsidR="00F71DB9" w:rsidRPr="00426B40" w:rsidRDefault="000D58B1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26B40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1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9 (12, 25)</w:t>
            </w:r>
          </w:p>
        </w:tc>
        <w:tc>
          <w:tcPr>
            <w:tcW w:w="2004" w:type="dxa"/>
          </w:tcPr>
          <w:p w14:paraId="7D2CFF97" w14:textId="61801408" w:rsidR="00F71DB9" w:rsidRPr="00426B40" w:rsidRDefault="00F71DB9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26B40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1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9 (1</w:t>
            </w:r>
            <w:r w:rsidR="009B0B9E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3</w:t>
            </w:r>
            <w:r w:rsidR="009B0B9E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</w:t>
            </w:r>
            <w:r w:rsidR="009B0B9E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)</w:t>
            </w:r>
          </w:p>
        </w:tc>
        <w:tc>
          <w:tcPr>
            <w:tcW w:w="2089" w:type="dxa"/>
          </w:tcPr>
          <w:p w14:paraId="425647A8" w14:textId="7C252958" w:rsidR="00F71DB9" w:rsidRPr="00426B40" w:rsidRDefault="007300B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1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12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25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, 2</w:t>
            </w:r>
            <w:r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8</w:t>
            </w:r>
            <w:r w:rsidR="00F71DB9" w:rsidRPr="00426B40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860" w:type="dxa"/>
          </w:tcPr>
          <w:p w14:paraId="648A4FBF" w14:textId="72B962E0" w:rsidR="00F71DB9" w:rsidRDefault="007E3783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.191</w:t>
            </w:r>
          </w:p>
        </w:tc>
        <w:tc>
          <w:tcPr>
            <w:tcW w:w="1843" w:type="dxa"/>
          </w:tcPr>
          <w:p w14:paraId="37DE1163" w14:textId="00E943EC" w:rsidR="00F71DB9" w:rsidRDefault="003841C8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.431</w:t>
            </w:r>
          </w:p>
        </w:tc>
        <w:tc>
          <w:tcPr>
            <w:tcW w:w="1843" w:type="dxa"/>
          </w:tcPr>
          <w:p w14:paraId="0307BEFE" w14:textId="503C83F1" w:rsidR="00F71DB9" w:rsidRPr="00C91120" w:rsidRDefault="00A63AEA" w:rsidP="00000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.728</w:t>
            </w:r>
          </w:p>
        </w:tc>
      </w:tr>
      <w:tr w:rsidR="0040357B" w:rsidRPr="00C91120" w14:paraId="6D94CB1B" w14:textId="77777777" w:rsidTr="00966B80">
        <w:tc>
          <w:tcPr>
            <w:tcW w:w="1614" w:type="dxa"/>
          </w:tcPr>
          <w:p w14:paraId="7742C3C8" w14:textId="09BD0142" w:rsidR="0040357B" w:rsidRPr="00FB2F54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EI</w:t>
            </w:r>
          </w:p>
        </w:tc>
        <w:tc>
          <w:tcPr>
            <w:tcW w:w="1642" w:type="dxa"/>
          </w:tcPr>
          <w:p w14:paraId="575DCB97" w14:textId="120A818F" w:rsidR="0040357B" w:rsidRPr="00426B40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44583B0B" w14:textId="46D563AF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2089" w:type="dxa"/>
          </w:tcPr>
          <w:p w14:paraId="07DDF103" w14:textId="035E1030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1860" w:type="dxa"/>
          </w:tcPr>
          <w:p w14:paraId="6873B5A9" w14:textId="29D93F85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3A0D0FBA" w14:textId="0E668F5C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22212BAA" w14:textId="0F967F30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40357B" w:rsidRPr="00C91120" w14:paraId="2D59EDB1" w14:textId="77777777" w:rsidTr="00966B80">
        <w:tc>
          <w:tcPr>
            <w:tcW w:w="1614" w:type="dxa"/>
          </w:tcPr>
          <w:p w14:paraId="6C1A8A12" w14:textId="32E60011" w:rsidR="0040357B" w:rsidRPr="00FB2F54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B</w:t>
            </w:r>
          </w:p>
        </w:tc>
        <w:tc>
          <w:tcPr>
            <w:tcW w:w="1642" w:type="dxa"/>
          </w:tcPr>
          <w:p w14:paraId="512FD2CB" w14:textId="38190518" w:rsidR="0040357B" w:rsidRPr="00426B40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2B69222" w14:textId="4A9FAC39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2089" w:type="dxa"/>
          </w:tcPr>
          <w:p w14:paraId="2110FAC5" w14:textId="4FDF90EF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1860" w:type="dxa"/>
          </w:tcPr>
          <w:p w14:paraId="237117EF" w14:textId="1B9A01D9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44AFE06D" w14:textId="7E459827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2A417CB5" w14:textId="4EEB0475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40357B" w:rsidRPr="00C91120" w14:paraId="156844C1" w14:textId="77777777" w:rsidTr="00966B80">
        <w:tc>
          <w:tcPr>
            <w:tcW w:w="1614" w:type="dxa"/>
          </w:tcPr>
          <w:p w14:paraId="25B0ABEC" w14:textId="3C9D63C4" w:rsidR="0040357B" w:rsidRPr="00FB2F54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iodarone</w:t>
            </w:r>
          </w:p>
        </w:tc>
        <w:tc>
          <w:tcPr>
            <w:tcW w:w="1642" w:type="dxa"/>
          </w:tcPr>
          <w:p w14:paraId="05C0433F" w14:textId="32E541C3" w:rsidR="0040357B" w:rsidRPr="00426B40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3BE07871" w14:textId="6A785F48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2089" w:type="dxa"/>
          </w:tcPr>
          <w:p w14:paraId="2D795581" w14:textId="4EC7F87D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1860" w:type="dxa"/>
          </w:tcPr>
          <w:p w14:paraId="22D1F029" w14:textId="2916D2C0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6AF71482" w14:textId="6B9FC5D9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23DAA13C" w14:textId="6B75F537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40357B" w:rsidRPr="00C91120" w14:paraId="03A0C3C5" w14:textId="77777777" w:rsidTr="00966B80">
        <w:tc>
          <w:tcPr>
            <w:tcW w:w="1614" w:type="dxa"/>
          </w:tcPr>
          <w:p w14:paraId="3E0CE19A" w14:textId="7D093D00" w:rsidR="0040357B" w:rsidRPr="00FB2F54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S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tin</w:t>
            </w:r>
          </w:p>
        </w:tc>
        <w:tc>
          <w:tcPr>
            <w:tcW w:w="1642" w:type="dxa"/>
          </w:tcPr>
          <w:p w14:paraId="0F379A4E" w14:textId="201899BA" w:rsidR="0040357B" w:rsidRPr="00426B40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63274F24" w14:textId="6A9ED5AE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2089" w:type="dxa"/>
          </w:tcPr>
          <w:p w14:paraId="761409BE" w14:textId="6894C12E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1860" w:type="dxa"/>
          </w:tcPr>
          <w:p w14:paraId="79C6ACEA" w14:textId="274D21AA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55E4869E" w14:textId="551132C6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3B0D2DBF" w14:textId="0FD5C2BB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40357B" w:rsidRPr="00C91120" w14:paraId="3F8AA78A" w14:textId="77777777" w:rsidTr="00966B80">
        <w:tc>
          <w:tcPr>
            <w:tcW w:w="1614" w:type="dxa"/>
          </w:tcPr>
          <w:p w14:paraId="5C35C36C" w14:textId="6676314B" w:rsidR="0040357B" w:rsidRPr="00FB2F54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BG</w:t>
            </w:r>
          </w:p>
        </w:tc>
        <w:tc>
          <w:tcPr>
            <w:tcW w:w="1642" w:type="dxa"/>
          </w:tcPr>
          <w:p w14:paraId="1596E698" w14:textId="6ACE3DC6" w:rsidR="0040357B" w:rsidRPr="00426B40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004" w:type="dxa"/>
          </w:tcPr>
          <w:p w14:paraId="59191F52" w14:textId="26EC3CA7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2089" w:type="dxa"/>
          </w:tcPr>
          <w:p w14:paraId="33D37F48" w14:textId="2DC3DF86" w:rsidR="0040357B" w:rsidRPr="00426B40" w:rsidRDefault="00A52745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1860" w:type="dxa"/>
          </w:tcPr>
          <w:p w14:paraId="53C6B59C" w14:textId="169C2986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09321451" w14:textId="7FF1A5E2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843" w:type="dxa"/>
          </w:tcPr>
          <w:p w14:paraId="61421774" w14:textId="7475D5BF" w:rsidR="0040357B" w:rsidRDefault="0040357B" w:rsidP="004035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</w:tbl>
    <w:p w14:paraId="77A3E96D" w14:textId="75071642" w:rsidR="006661D0" w:rsidRPr="008F6336" w:rsidRDefault="006661D0" w:rsidP="006661D0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8F6336">
        <w:rPr>
          <w:rFonts w:ascii="Times New Roman" w:hAnsi="Times New Roman" w:cs="Times New Roman"/>
          <w:color w:val="000000" w:themeColor="text1"/>
          <w:kern w:val="0"/>
        </w:rPr>
        <w:t>Table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D55572">
        <w:rPr>
          <w:rFonts w:ascii="Times New Roman" w:hAnsi="Times New Roman" w:cs="Times New Roman"/>
          <w:color w:val="000000" w:themeColor="text1"/>
          <w:kern w:val="0"/>
        </w:rPr>
        <w:t>S</w:t>
      </w:r>
      <w:r>
        <w:rPr>
          <w:rFonts w:ascii="Times New Roman" w:hAnsi="Times New Roman" w:cs="Times New Roman"/>
          <w:color w:val="000000" w:themeColor="text1"/>
          <w:kern w:val="0"/>
        </w:rPr>
        <w:t>1</w:t>
      </w:r>
      <w:r w:rsidRPr="008F6336">
        <w:rPr>
          <w:rFonts w:ascii="Times New Roman" w:hAnsi="Times New Roman" w:cs="Times New Roman"/>
          <w:color w:val="000000" w:themeColor="text1"/>
          <w:kern w:val="0"/>
        </w:rPr>
        <w:t>. Baseline clinical characteristics of the study cohort.</w:t>
      </w:r>
    </w:p>
    <w:p w14:paraId="3B350DF1" w14:textId="3D93E63E" w:rsidR="00425A52" w:rsidRPr="00C91120" w:rsidRDefault="00435522" w:rsidP="00C91120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  <w:r w:rsidRPr="00C91120">
        <w:rPr>
          <w:rFonts w:ascii="Times New Roman" w:hAnsi="Times New Roman" w:cs="Times New Roman"/>
          <w:color w:val="000000" w:themeColor="text1"/>
          <w:kern w:val="0"/>
        </w:rPr>
        <w:t>Abbreviations: AF, atrial fibrillation; B</w:t>
      </w:r>
      <w:r w:rsidR="00A47CF2" w:rsidRPr="00C91120">
        <w:rPr>
          <w:rFonts w:ascii="Times New Roman" w:hAnsi="Times New Roman" w:cs="Times New Roman"/>
          <w:color w:val="000000" w:themeColor="text1"/>
          <w:kern w:val="0"/>
        </w:rPr>
        <w:t>MI</w:t>
      </w:r>
      <w:r w:rsidRPr="00C91120">
        <w:rPr>
          <w:rFonts w:ascii="Times New Roman" w:hAnsi="Times New Roman" w:cs="Times New Roman"/>
          <w:color w:val="000000" w:themeColor="text1"/>
          <w:kern w:val="0"/>
        </w:rPr>
        <w:t xml:space="preserve">, body </w:t>
      </w:r>
      <w:r w:rsidR="00A47CF2" w:rsidRPr="00C91120">
        <w:rPr>
          <w:rFonts w:ascii="Times New Roman" w:hAnsi="Times New Roman" w:cs="Times New Roman"/>
          <w:color w:val="000000" w:themeColor="text1"/>
          <w:kern w:val="0"/>
        </w:rPr>
        <w:t>mass index</w:t>
      </w:r>
      <w:r w:rsidRPr="00C91120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r w:rsidR="00A47CF2" w:rsidRPr="00C91120">
        <w:rPr>
          <w:rFonts w:ascii="Times New Roman" w:hAnsi="Times New Roman" w:cs="Times New Roman"/>
          <w:color w:val="000000" w:themeColor="text1"/>
          <w:kern w:val="0"/>
        </w:rPr>
        <w:t xml:space="preserve">HTN, hypertension; DM, diabetes mellitus; </w:t>
      </w:r>
      <w:r w:rsidRPr="00C91120">
        <w:rPr>
          <w:rFonts w:ascii="Times New Roman" w:hAnsi="Times New Roman" w:cs="Times New Roman"/>
          <w:color w:val="000000" w:themeColor="text1"/>
          <w:kern w:val="0"/>
        </w:rPr>
        <w:t xml:space="preserve">CHD, coronary heart disease; </w:t>
      </w:r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TC,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total cholesterol</w:t>
      </w:r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; TG,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triglyceride</w:t>
      </w:r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bookmarkStart w:id="1" w:name="OLE_LINK5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LDL</w:t>
      </w:r>
      <w:bookmarkEnd w:id="1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,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low density lipoprotein</w:t>
      </w:r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bookmarkStart w:id="2" w:name="OLE_LINK6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FBG</w:t>
      </w:r>
      <w:bookmarkEnd w:id="2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,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fasting blood glucose</w:t>
      </w:r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bookmarkStart w:id="3" w:name="OLE_LINK7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UA</w:t>
      </w:r>
      <w:bookmarkEnd w:id="3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,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uric acid</w:t>
      </w:r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bookmarkStart w:id="4" w:name="OLE_LINK8"/>
      <w:proofErr w:type="spellStart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TB</w:t>
      </w:r>
      <w:bookmarkEnd w:id="4"/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>il</w:t>
      </w:r>
      <w:proofErr w:type="spellEnd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,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total bilirubin</w:t>
      </w:r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bookmarkStart w:id="5" w:name="OLE_LINK9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ALT</w:t>
      </w:r>
      <w:bookmarkEnd w:id="5"/>
      <w:r w:rsidR="008E5E46" w:rsidRPr="00C91120">
        <w:rPr>
          <w:rFonts w:ascii="Times New Roman" w:hAnsi="Times New Roman" w:cs="Times New Roman"/>
          <w:color w:val="000000" w:themeColor="text1"/>
          <w:kern w:val="0"/>
        </w:rPr>
        <w:t>,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glutamic-pyruvic transaminase</w:t>
      </w:r>
      <w:r w:rsidR="00D96188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r w:rsidR="00D96188">
        <w:rPr>
          <w:rFonts w:ascii="Times New Roman" w:hAnsi="Times New Roman" w:cs="Times New Roman"/>
          <w:color w:val="000000"/>
        </w:rPr>
        <w:t>ACEI, a</w:t>
      </w:r>
      <w:r w:rsidR="00D96188" w:rsidRPr="00B5691D">
        <w:rPr>
          <w:rFonts w:ascii="Times New Roman" w:hAnsi="Times New Roman" w:cs="Times New Roman"/>
          <w:color w:val="000000"/>
        </w:rPr>
        <w:t>ngiotensin-converting enzyme inhibitors</w:t>
      </w:r>
      <w:r w:rsidR="00D96188">
        <w:rPr>
          <w:rFonts w:ascii="Times New Roman" w:hAnsi="Times New Roman" w:cs="Times New Roman"/>
          <w:color w:val="000000"/>
        </w:rPr>
        <w:t>; ARB, a</w:t>
      </w:r>
      <w:r w:rsidR="00D96188" w:rsidRPr="00B5691D">
        <w:rPr>
          <w:rFonts w:ascii="Times New Roman" w:hAnsi="Times New Roman" w:cs="Times New Roman"/>
          <w:color w:val="000000"/>
        </w:rPr>
        <w:t xml:space="preserve">ngiotensin receptor </w:t>
      </w:r>
      <w:r w:rsidR="00D96188" w:rsidRPr="00584A73">
        <w:rPr>
          <w:rFonts w:ascii="Times New Roman" w:hAnsi="Times New Roman" w:cs="Times New Roman"/>
          <w:color w:val="000000" w:themeColor="text1"/>
        </w:rPr>
        <w:t>blockers; DMBG, dimethyl biguanide;</w:t>
      </w:r>
      <w:r w:rsidR="00AD4341" w:rsidRPr="00C91120">
        <w:rPr>
          <w:rFonts w:ascii="Times New Roman" w:hAnsi="Times New Roman" w:cs="Times New Roman"/>
          <w:color w:val="000000" w:themeColor="text1"/>
          <w:kern w:val="0"/>
        </w:rPr>
        <w:t xml:space="preserve"> IQR, interquartile range;</w:t>
      </w:r>
      <w:r w:rsidR="00C91120">
        <w:rPr>
          <w:rFonts w:ascii="Times New Roman" w:hAnsi="Times New Roman" w:cs="Times New Roman" w:hint="eastAsia"/>
          <w:color w:val="000000" w:themeColor="text1"/>
          <w:kern w:val="0"/>
        </w:rPr>
        <w:t xml:space="preserve"> </w:t>
      </w:r>
      <w:r w:rsidR="00D3335B" w:rsidRPr="00C91120">
        <w:rPr>
          <w:rFonts w:ascii="Times New Roman" w:hAnsi="Times New Roman" w:cs="Times New Roman"/>
          <w:color w:val="000000" w:themeColor="text1"/>
          <w:kern w:val="0"/>
        </w:rPr>
        <w:t xml:space="preserve">Data are presented as mean± </w:t>
      </w:r>
      <w:r w:rsidRPr="00C91120">
        <w:rPr>
          <w:rFonts w:ascii="Times New Roman" w:hAnsi="Times New Roman" w:cs="Times New Roman"/>
          <w:color w:val="000000" w:themeColor="text1"/>
          <w:kern w:val="0"/>
        </w:rPr>
        <w:t xml:space="preserve">SD, or median (IQR), as appropriate. </w:t>
      </w:r>
    </w:p>
    <w:sectPr w:rsidR="00425A52" w:rsidRPr="00C91120" w:rsidSect="00E455D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3C23A1"/>
    <w:multiLevelType w:val="multilevel"/>
    <w:tmpl w:val="3B628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711"/>
    <w:rsid w:val="00000427"/>
    <w:rsid w:val="000151A2"/>
    <w:rsid w:val="000705FC"/>
    <w:rsid w:val="000907AA"/>
    <w:rsid w:val="000D58B1"/>
    <w:rsid w:val="001247B4"/>
    <w:rsid w:val="00125D3C"/>
    <w:rsid w:val="0013387F"/>
    <w:rsid w:val="0014322F"/>
    <w:rsid w:val="00146D7A"/>
    <w:rsid w:val="0015777B"/>
    <w:rsid w:val="001E6223"/>
    <w:rsid w:val="001F1E1A"/>
    <w:rsid w:val="00235EA8"/>
    <w:rsid w:val="002423D1"/>
    <w:rsid w:val="0025055A"/>
    <w:rsid w:val="00275C92"/>
    <w:rsid w:val="002766BA"/>
    <w:rsid w:val="002A5BAE"/>
    <w:rsid w:val="002B1EF4"/>
    <w:rsid w:val="002E4E93"/>
    <w:rsid w:val="00306552"/>
    <w:rsid w:val="00315E39"/>
    <w:rsid w:val="00315EFD"/>
    <w:rsid w:val="00334787"/>
    <w:rsid w:val="00345F35"/>
    <w:rsid w:val="00357C4A"/>
    <w:rsid w:val="003818BB"/>
    <w:rsid w:val="003841C8"/>
    <w:rsid w:val="00396A5E"/>
    <w:rsid w:val="0040357B"/>
    <w:rsid w:val="00417D58"/>
    <w:rsid w:val="00425A52"/>
    <w:rsid w:val="00426B40"/>
    <w:rsid w:val="00432711"/>
    <w:rsid w:val="00435522"/>
    <w:rsid w:val="00450193"/>
    <w:rsid w:val="004877DF"/>
    <w:rsid w:val="004B187E"/>
    <w:rsid w:val="004E2E8E"/>
    <w:rsid w:val="005A52E9"/>
    <w:rsid w:val="005D0AB4"/>
    <w:rsid w:val="005D6EEA"/>
    <w:rsid w:val="0063749C"/>
    <w:rsid w:val="006661D0"/>
    <w:rsid w:val="006959E6"/>
    <w:rsid w:val="00697AB6"/>
    <w:rsid w:val="006A4B51"/>
    <w:rsid w:val="006B3FA7"/>
    <w:rsid w:val="006D317A"/>
    <w:rsid w:val="006D7E15"/>
    <w:rsid w:val="006E6C7E"/>
    <w:rsid w:val="00701B26"/>
    <w:rsid w:val="007300B8"/>
    <w:rsid w:val="0073638D"/>
    <w:rsid w:val="0075146C"/>
    <w:rsid w:val="0077538C"/>
    <w:rsid w:val="00794CFB"/>
    <w:rsid w:val="007D10A0"/>
    <w:rsid w:val="007E3783"/>
    <w:rsid w:val="0085701F"/>
    <w:rsid w:val="00883AF6"/>
    <w:rsid w:val="00892A1F"/>
    <w:rsid w:val="008B25C0"/>
    <w:rsid w:val="008B7F49"/>
    <w:rsid w:val="008C05AB"/>
    <w:rsid w:val="008D0D11"/>
    <w:rsid w:val="008D1390"/>
    <w:rsid w:val="008D5D59"/>
    <w:rsid w:val="008E5E46"/>
    <w:rsid w:val="008E6EB8"/>
    <w:rsid w:val="008F0ACF"/>
    <w:rsid w:val="0095090B"/>
    <w:rsid w:val="00961539"/>
    <w:rsid w:val="00966273"/>
    <w:rsid w:val="00966B80"/>
    <w:rsid w:val="00974BB9"/>
    <w:rsid w:val="00985F4C"/>
    <w:rsid w:val="009902B8"/>
    <w:rsid w:val="009B0B9E"/>
    <w:rsid w:val="009E1AA1"/>
    <w:rsid w:val="00A043F9"/>
    <w:rsid w:val="00A471BE"/>
    <w:rsid w:val="00A47CF2"/>
    <w:rsid w:val="00A52745"/>
    <w:rsid w:val="00A63AEA"/>
    <w:rsid w:val="00A81F90"/>
    <w:rsid w:val="00AA2636"/>
    <w:rsid w:val="00AD4341"/>
    <w:rsid w:val="00AD52CD"/>
    <w:rsid w:val="00AE1611"/>
    <w:rsid w:val="00AF34E0"/>
    <w:rsid w:val="00B04C72"/>
    <w:rsid w:val="00B54689"/>
    <w:rsid w:val="00B775F1"/>
    <w:rsid w:val="00BA5E91"/>
    <w:rsid w:val="00BA7AB0"/>
    <w:rsid w:val="00BC6118"/>
    <w:rsid w:val="00C32243"/>
    <w:rsid w:val="00C406FA"/>
    <w:rsid w:val="00C601FD"/>
    <w:rsid w:val="00C91120"/>
    <w:rsid w:val="00CE4AC4"/>
    <w:rsid w:val="00D2137E"/>
    <w:rsid w:val="00D326FB"/>
    <w:rsid w:val="00D3335B"/>
    <w:rsid w:val="00D55572"/>
    <w:rsid w:val="00D818EF"/>
    <w:rsid w:val="00D9193B"/>
    <w:rsid w:val="00D96188"/>
    <w:rsid w:val="00DA4B8A"/>
    <w:rsid w:val="00DA7D9F"/>
    <w:rsid w:val="00DB5C03"/>
    <w:rsid w:val="00DC4814"/>
    <w:rsid w:val="00DF002E"/>
    <w:rsid w:val="00DF51CD"/>
    <w:rsid w:val="00E455DA"/>
    <w:rsid w:val="00E47C94"/>
    <w:rsid w:val="00E65FE7"/>
    <w:rsid w:val="00EC44C7"/>
    <w:rsid w:val="00ED073C"/>
    <w:rsid w:val="00ED0902"/>
    <w:rsid w:val="00F108AE"/>
    <w:rsid w:val="00F213FB"/>
    <w:rsid w:val="00F53123"/>
    <w:rsid w:val="00F71DB9"/>
    <w:rsid w:val="00FA154B"/>
    <w:rsid w:val="00FB2F54"/>
    <w:rsid w:val="00FC0CD7"/>
    <w:rsid w:val="00FC3D71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C4D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AD4341"/>
  </w:style>
  <w:style w:type="paragraph" w:styleId="a4">
    <w:name w:val="Balloon Text"/>
    <w:basedOn w:val="a"/>
    <w:link w:val="a5"/>
    <w:uiPriority w:val="99"/>
    <w:semiHidden/>
    <w:unhideWhenUsed/>
    <w:rsid w:val="008B25C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B25C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13</Words>
  <Characters>1217</Characters>
  <Application>Microsoft Office Word</Application>
  <DocSecurity>0</DocSecurity>
  <Lines>10</Lines>
  <Paragraphs>2</Paragraphs>
  <ScaleCrop>false</ScaleCrop>
  <Company>Beijing Chao-Yang Hospital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Kun</dc:creator>
  <cp:keywords/>
  <dc:description/>
  <cp:lastModifiedBy>Zuo Kun</cp:lastModifiedBy>
  <cp:revision>39</cp:revision>
  <dcterms:created xsi:type="dcterms:W3CDTF">2019-01-24T01:16:00Z</dcterms:created>
  <dcterms:modified xsi:type="dcterms:W3CDTF">2020-01-06T05:40:00Z</dcterms:modified>
</cp:coreProperties>
</file>